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719A3" w14:textId="0A9B4AF4" w:rsidR="00006464" w:rsidRPr="00192DFB" w:rsidRDefault="007E510F">
      <w:pPr>
        <w:rPr>
          <w:rStyle w:val="SubtleReference"/>
          <w:rFonts w:cs="Arial"/>
          <w:b w:val="0"/>
          <w:color w:val="000000" w:themeColor="text1"/>
          <w:sz w:val="22"/>
          <w:szCs w:val="22"/>
        </w:rPr>
      </w:pPr>
      <w:r w:rsidRPr="00192DFB">
        <w:rPr>
          <w:rStyle w:val="SubtleReference"/>
          <w:rFonts w:cs="Arial"/>
          <w:b w:val="0"/>
          <w:color w:val="000000" w:themeColor="text1"/>
          <w:sz w:val="22"/>
          <w:szCs w:val="22"/>
        </w:rPr>
        <w:t>Q.1. Age</w:t>
      </w:r>
    </w:p>
    <w:p w14:paraId="02972992" w14:textId="77777777" w:rsidR="007E510F" w:rsidRPr="00192DFB" w:rsidRDefault="007E510F">
      <w:pPr>
        <w:rPr>
          <w:rStyle w:val="SubtleReference"/>
          <w:rFonts w:cs="Arial"/>
          <w:b w:val="0"/>
          <w:color w:val="000000" w:themeColor="text1"/>
          <w:sz w:val="22"/>
          <w:szCs w:val="22"/>
        </w:rPr>
      </w:pPr>
    </w:p>
    <w:p w14:paraId="42178BDB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>Q.2. Gender</w:t>
      </w:r>
    </w:p>
    <w:p w14:paraId="1C5D1AF7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Male</w:t>
      </w:r>
    </w:p>
    <w:p w14:paraId="3AE0375E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Female</w:t>
      </w:r>
    </w:p>
    <w:p w14:paraId="09F97E53" w14:textId="4D52CB2D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Other</w:t>
      </w:r>
    </w:p>
    <w:p w14:paraId="58E6054A" w14:textId="77777777" w:rsidR="007E510F" w:rsidRPr="00192DFB" w:rsidRDefault="007E510F" w:rsidP="007E510F">
      <w:pPr>
        <w:rPr>
          <w:bCs/>
        </w:rPr>
      </w:pPr>
    </w:p>
    <w:p w14:paraId="0B65D428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>Q.3. Sexual orientation</w:t>
      </w:r>
    </w:p>
    <w:p w14:paraId="5C88C810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Heterosexual</w:t>
      </w:r>
    </w:p>
    <w:p w14:paraId="066FFD3C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Homosexual</w:t>
      </w:r>
    </w:p>
    <w:p w14:paraId="11529E19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Bisexual</w:t>
      </w:r>
    </w:p>
    <w:p w14:paraId="2987DA82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Asexual</w:t>
      </w:r>
    </w:p>
    <w:p w14:paraId="5BD67442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Pansexual</w:t>
      </w:r>
    </w:p>
    <w:p w14:paraId="4D36E94F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Other, please specify</w:t>
      </w:r>
    </w:p>
    <w:p w14:paraId="7A89A79A" w14:textId="77777777" w:rsidR="007E510F" w:rsidRPr="00192DFB" w:rsidRDefault="007E510F" w:rsidP="007E510F">
      <w:pPr>
        <w:rPr>
          <w:bCs/>
        </w:rPr>
      </w:pPr>
    </w:p>
    <w:p w14:paraId="69677BFF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>Q.4. Relationship status</w:t>
      </w:r>
    </w:p>
    <w:p w14:paraId="420CE337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Single and not dating</w:t>
      </w:r>
    </w:p>
    <w:p w14:paraId="03759F4F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Casual dating</w:t>
      </w:r>
    </w:p>
    <w:p w14:paraId="526D4382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In an open relationship</w:t>
      </w:r>
    </w:p>
    <w:p w14:paraId="44C3B9B4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In an exclusive relationship</w:t>
      </w:r>
    </w:p>
    <w:p w14:paraId="23B80250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Other, please specify</w:t>
      </w:r>
    </w:p>
    <w:p w14:paraId="0DEFBE7A" w14:textId="77777777" w:rsidR="007E510F" w:rsidRPr="00192DFB" w:rsidRDefault="007E510F" w:rsidP="007E510F">
      <w:pPr>
        <w:rPr>
          <w:bCs/>
        </w:rPr>
      </w:pPr>
    </w:p>
    <w:p w14:paraId="7EA31084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>Q.5. Have you engaged in sexual activity in the last 12 months?</w:t>
      </w:r>
    </w:p>
    <w:p w14:paraId="50BD965B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Yes, continue to question 6</w:t>
      </w:r>
    </w:p>
    <w:p w14:paraId="143E0B63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No, continue to question 9</w:t>
      </w:r>
    </w:p>
    <w:p w14:paraId="0D7497F1" w14:textId="77777777" w:rsidR="007E510F" w:rsidRPr="00192DFB" w:rsidRDefault="007E510F" w:rsidP="007E510F">
      <w:pPr>
        <w:rPr>
          <w:bCs/>
        </w:rPr>
      </w:pPr>
    </w:p>
    <w:p w14:paraId="4A8BD266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>Q.6. How many partners have you had sex with in the past 12 months?</w:t>
      </w:r>
    </w:p>
    <w:p w14:paraId="71138039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1</w:t>
      </w:r>
    </w:p>
    <w:p w14:paraId="142AFD80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2-5</w:t>
      </w:r>
    </w:p>
    <w:p w14:paraId="504BD577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5-10</w:t>
      </w:r>
    </w:p>
    <w:p w14:paraId="08491864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10-15</w:t>
      </w:r>
    </w:p>
    <w:p w14:paraId="773965DA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15-30</w:t>
      </w:r>
    </w:p>
    <w:p w14:paraId="70055EDE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30-50</w:t>
      </w:r>
    </w:p>
    <w:p w14:paraId="19156276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More than 50</w:t>
      </w:r>
    </w:p>
    <w:p w14:paraId="28E0B2AA" w14:textId="77777777" w:rsidR="007E510F" w:rsidRPr="00192DFB" w:rsidRDefault="007E510F" w:rsidP="007E510F">
      <w:pPr>
        <w:rPr>
          <w:bCs/>
        </w:rPr>
      </w:pPr>
    </w:p>
    <w:p w14:paraId="6AE487DD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>Q.7. What forms of contraception do you use regularly? Tick as many that apply</w:t>
      </w:r>
    </w:p>
    <w:p w14:paraId="5C3D25D1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None</w:t>
      </w:r>
    </w:p>
    <w:p w14:paraId="30E09892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Condoms</w:t>
      </w:r>
    </w:p>
    <w:p w14:paraId="3349E41E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Plan B (morning after pill)</w:t>
      </w:r>
    </w:p>
    <w:p w14:paraId="34C12CE3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The Pill</w:t>
      </w:r>
    </w:p>
    <w:p w14:paraId="71E3E012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lastRenderedPageBreak/>
        <w:t xml:space="preserve"> IUD (Mirena, Paragard)</w:t>
      </w:r>
    </w:p>
    <w:p w14:paraId="4E180A0D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Spermicide</w:t>
      </w:r>
    </w:p>
    <w:p w14:paraId="0B4663C7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</w:t>
      </w:r>
      <w:proofErr w:type="spellStart"/>
      <w:r w:rsidRPr="00192DFB">
        <w:rPr>
          <w:bCs/>
        </w:rPr>
        <w:t>Implanon</w:t>
      </w:r>
      <w:proofErr w:type="spellEnd"/>
      <w:r w:rsidRPr="00192DFB">
        <w:rPr>
          <w:bCs/>
        </w:rPr>
        <w:t xml:space="preserve"> “The rod”</w:t>
      </w:r>
    </w:p>
    <w:p w14:paraId="266E6E9C" w14:textId="77777777" w:rsidR="007E510F" w:rsidRPr="00192DFB" w:rsidRDefault="007E510F" w:rsidP="007E510F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Pulling out method</w:t>
      </w:r>
    </w:p>
    <w:p w14:paraId="21ABF46C" w14:textId="0BFEC860" w:rsidR="00192DFB" w:rsidRPr="00192DFB" w:rsidRDefault="007E510F" w:rsidP="00192DFB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Other, please specify:</w:t>
      </w:r>
    </w:p>
    <w:p w14:paraId="4F32EBC3" w14:textId="77777777" w:rsidR="007E510F" w:rsidRPr="00192DFB" w:rsidRDefault="007E510F" w:rsidP="007E510F">
      <w:pPr>
        <w:rPr>
          <w:bCs/>
        </w:rPr>
      </w:pPr>
    </w:p>
    <w:p w14:paraId="47D5D831" w14:textId="77777777" w:rsidR="007E510F" w:rsidRPr="00192DFB" w:rsidRDefault="007E510F" w:rsidP="007E510F">
      <w:pPr>
        <w:rPr>
          <w:bCs/>
        </w:rPr>
      </w:pPr>
      <w:r w:rsidRPr="00192DFB">
        <w:rPr>
          <w:bCs/>
        </w:rPr>
        <w:t xml:space="preserve">Q.8. Please tick the box if you have engaged in any of the following activities in the past 12 months. On a scale of 1 to 5, how much of a risk do you think these behaviours pose to your health? </w:t>
      </w:r>
    </w:p>
    <w:p w14:paraId="71D3ACA2" w14:textId="77777777" w:rsidR="007E510F" w:rsidRPr="00192DFB" w:rsidRDefault="007E510F" w:rsidP="007E510F">
      <w:pPr>
        <w:rPr>
          <w:bCs/>
        </w:rPr>
      </w:pPr>
      <w:r w:rsidRPr="00192DFB">
        <w:rPr>
          <w:bCs/>
          <w:i/>
          <w:u w:val="single"/>
        </w:rPr>
        <w:t>Please fill out the last column even if you have not engaged in these activities in the last 12 months</w:t>
      </w:r>
    </w:p>
    <w:tbl>
      <w:tblPr>
        <w:tblStyle w:val="PlainTable4"/>
        <w:tblW w:w="10910" w:type="dxa"/>
        <w:tblInd w:w="-176" w:type="dxa"/>
        <w:tblLook w:val="04A0" w:firstRow="1" w:lastRow="0" w:firstColumn="1" w:lastColumn="0" w:noHBand="0" w:noVBand="1"/>
      </w:tblPr>
      <w:tblGrid>
        <w:gridCol w:w="2411"/>
        <w:gridCol w:w="1417"/>
        <w:gridCol w:w="1416"/>
        <w:gridCol w:w="1416"/>
        <w:gridCol w:w="1417"/>
        <w:gridCol w:w="1416"/>
        <w:gridCol w:w="1417"/>
      </w:tblGrid>
      <w:tr w:rsidR="007E510F" w:rsidRPr="00192DFB" w14:paraId="03914449" w14:textId="77777777" w:rsidTr="00097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 w:val="restart"/>
            <w:tcBorders>
              <w:right w:val="single" w:sz="12" w:space="0" w:color="auto"/>
            </w:tcBorders>
            <w:vAlign w:val="center"/>
          </w:tcPr>
          <w:p w14:paraId="6092C513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Activity</w:t>
            </w:r>
          </w:p>
        </w:tc>
        <w:tc>
          <w:tcPr>
            <w:tcW w:w="1417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9F5E6A" w14:textId="77777777" w:rsidR="007E510F" w:rsidRPr="00192DFB" w:rsidRDefault="007E510F" w:rsidP="007E5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I have done this in the past 12 months</w:t>
            </w:r>
          </w:p>
        </w:tc>
        <w:tc>
          <w:tcPr>
            <w:tcW w:w="7082" w:type="dxa"/>
            <w:gridSpan w:val="5"/>
            <w:tcBorders>
              <w:left w:val="single" w:sz="12" w:space="0" w:color="auto"/>
            </w:tcBorders>
          </w:tcPr>
          <w:p w14:paraId="71F5F3A7" w14:textId="77777777" w:rsidR="007E510F" w:rsidRPr="00192DFB" w:rsidRDefault="007E510F" w:rsidP="007E5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 xml:space="preserve">On a scale of 1 to 5, how much of a risk do you think these behaviours pose to your health? </w:t>
            </w:r>
          </w:p>
        </w:tc>
      </w:tr>
      <w:tr w:rsidR="007E510F" w:rsidRPr="00192DFB" w14:paraId="0711324A" w14:textId="77777777" w:rsidTr="0009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6F5464F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9741D5" w14:textId="77777777" w:rsidR="007E510F" w:rsidRPr="00192DFB" w:rsidRDefault="007E510F" w:rsidP="007E5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7C5490A" w14:textId="77777777" w:rsidR="007E510F" w:rsidRPr="00192DFB" w:rsidRDefault="007E510F" w:rsidP="007E5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92DFB">
              <w:rPr>
                <w:bCs/>
                <w:sz w:val="24"/>
                <w:szCs w:val="24"/>
              </w:rPr>
              <w:t xml:space="preserve">       No risk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68FFB78" w14:textId="77777777" w:rsidR="007E510F" w:rsidRPr="00192DFB" w:rsidRDefault="007E510F" w:rsidP="007E5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92DFB">
              <w:rPr>
                <w:bCs/>
                <w:sz w:val="24"/>
                <w:szCs w:val="24"/>
              </w:rPr>
              <w:t xml:space="preserve">     Mild risk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AF0795" w14:textId="77777777" w:rsidR="007E510F" w:rsidRPr="00192DFB" w:rsidRDefault="007E510F" w:rsidP="007E5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92DFB">
              <w:rPr>
                <w:bCs/>
                <w:sz w:val="24"/>
                <w:szCs w:val="24"/>
              </w:rPr>
              <w:t xml:space="preserve"> Moderate risk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1C2A292" w14:textId="77777777" w:rsidR="007E510F" w:rsidRPr="00192DFB" w:rsidRDefault="007E510F" w:rsidP="007E5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92DFB">
              <w:rPr>
                <w:bCs/>
                <w:sz w:val="24"/>
                <w:szCs w:val="24"/>
              </w:rPr>
              <w:t xml:space="preserve">    High risk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2E35A70" w14:textId="77777777" w:rsidR="007E510F" w:rsidRPr="00192DFB" w:rsidRDefault="007E510F" w:rsidP="007E5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92DFB">
              <w:rPr>
                <w:bCs/>
                <w:sz w:val="24"/>
                <w:szCs w:val="24"/>
              </w:rPr>
              <w:t>Very high risk</w:t>
            </w:r>
          </w:p>
        </w:tc>
      </w:tr>
      <w:tr w:rsidR="007E510F" w:rsidRPr="00192DFB" w14:paraId="4127FB1D" w14:textId="77777777" w:rsidTr="00097E00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C302D2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Sex without any form of contracepti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500623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E082A01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14:paraId="7A405887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1913007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14:paraId="09EC2F20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4D8830A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6CE93E8D" w14:textId="77777777" w:rsidTr="0009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35D95144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Sex without condom but with other contraception e.g. the pill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0F6D59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03E2F2C3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3487C708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7EB4D7B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79083DC6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36C9D1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642C2989" w14:textId="77777777" w:rsidTr="00097E00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4B118914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Casual sex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C4A6CB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653FB47A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57FB9A8A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A648163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2CC4AA54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C7198F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58CC6587" w14:textId="77777777" w:rsidTr="0009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0D425B84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Having sex while drunk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BD9C43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162090DB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7A61E537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A37002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510CCE79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359D850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19110F92" w14:textId="77777777" w:rsidTr="00097E00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345FDE9C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Lack of discussion about STI status and sexual boundaries prior to sexual activity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EBD618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5E81453D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204A0BEE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B869F9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64C65E5B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1EAE4A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1FAFD73F" w14:textId="77777777" w:rsidTr="0009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3E8F20D7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Having multiple sexual partner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EBB8EA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5521B68F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096565B8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1FBE830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08073097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6DFB858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68FADE1D" w14:textId="77777777" w:rsidTr="00097E00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37E1461B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Having unprotected sex with a partner who has ever injected drug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4B58D1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5D9B300D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258F52AB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632BD6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25956FAF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0EA563A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7E510F" w:rsidRPr="00192DFB" w14:paraId="212D094C" w14:textId="77777777" w:rsidTr="0009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12" w:space="0" w:color="auto"/>
            </w:tcBorders>
            <w:vAlign w:val="center"/>
          </w:tcPr>
          <w:p w14:paraId="7B27DFDD" w14:textId="77777777" w:rsidR="007E510F" w:rsidRPr="00192DFB" w:rsidRDefault="007E510F" w:rsidP="007E510F">
            <w:pPr>
              <w:rPr>
                <w:b w:val="0"/>
                <w:sz w:val="24"/>
                <w:szCs w:val="24"/>
              </w:rPr>
            </w:pPr>
            <w:r w:rsidRPr="00192DFB">
              <w:rPr>
                <w:b w:val="0"/>
                <w:sz w:val="24"/>
                <w:szCs w:val="24"/>
              </w:rPr>
              <w:t>Having sex with a partner who has an STI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C41F9D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12" w:space="0" w:color="auto"/>
            </w:tcBorders>
            <w:vAlign w:val="center"/>
          </w:tcPr>
          <w:p w14:paraId="55FDAD77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7FF4897D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34B89C0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63F08901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DC4C7AD" w14:textId="77777777" w:rsidR="007E510F" w:rsidRPr="00192DFB" w:rsidRDefault="007E510F" w:rsidP="007E510F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</w:tbl>
    <w:p w14:paraId="02B0032B" w14:textId="77777777" w:rsidR="007E510F" w:rsidRPr="00192DFB" w:rsidRDefault="007E510F" w:rsidP="007E510F">
      <w:pPr>
        <w:rPr>
          <w:bCs/>
        </w:rPr>
      </w:pPr>
    </w:p>
    <w:p w14:paraId="21E95EDA" w14:textId="77777777" w:rsidR="007E510F" w:rsidRPr="00192DFB" w:rsidRDefault="007E510F" w:rsidP="007E510F">
      <w:pPr>
        <w:rPr>
          <w:bCs/>
        </w:rPr>
      </w:pPr>
    </w:p>
    <w:p w14:paraId="73D216C0" w14:textId="71BC54BA" w:rsidR="00192DFB" w:rsidRPr="00192DFB" w:rsidRDefault="00192DFB" w:rsidP="00192DFB">
      <w:pPr>
        <w:rPr>
          <w:bCs/>
        </w:rPr>
      </w:pPr>
      <w:r w:rsidRPr="00192DFB">
        <w:rPr>
          <w:bCs/>
        </w:rPr>
        <w:t>Q.9. Have you used a dating app in the last 12 months?</w:t>
      </w:r>
    </w:p>
    <w:p w14:paraId="5DBFB6B0" w14:textId="77777777" w:rsidR="00192DFB" w:rsidRPr="00192DFB" w:rsidRDefault="00192DFB" w:rsidP="00192DFB">
      <w:pPr>
        <w:numPr>
          <w:ilvl w:val="0"/>
          <w:numId w:val="1"/>
        </w:numPr>
        <w:rPr>
          <w:bCs/>
        </w:rPr>
      </w:pPr>
      <w:r w:rsidRPr="00192DFB">
        <w:rPr>
          <w:bCs/>
        </w:rPr>
        <w:lastRenderedPageBreak/>
        <w:t xml:space="preserve"> Yes, continue to question 11</w:t>
      </w:r>
    </w:p>
    <w:p w14:paraId="1ED0705B" w14:textId="4ED6CA71" w:rsidR="00192DFB" w:rsidRDefault="00192DFB" w:rsidP="00192DFB">
      <w:pPr>
        <w:numPr>
          <w:ilvl w:val="0"/>
          <w:numId w:val="1"/>
        </w:numPr>
        <w:rPr>
          <w:bCs/>
        </w:rPr>
      </w:pPr>
      <w:r w:rsidRPr="00192DFB">
        <w:rPr>
          <w:bCs/>
        </w:rPr>
        <w:t xml:space="preserve"> No, continue to question 10</w:t>
      </w:r>
    </w:p>
    <w:p w14:paraId="2E0C6EF3" w14:textId="2E092DD4" w:rsidR="00F41779" w:rsidRDefault="00F41779" w:rsidP="00F41779">
      <w:pPr>
        <w:rPr>
          <w:bCs/>
        </w:rPr>
      </w:pPr>
    </w:p>
    <w:p w14:paraId="312FF7C8" w14:textId="51CE63BF" w:rsidR="00F41779" w:rsidRPr="00192DFB" w:rsidRDefault="00F41779" w:rsidP="00F41779">
      <w:pPr>
        <w:rPr>
          <w:bCs/>
        </w:rPr>
      </w:pPr>
      <w:r>
        <w:rPr>
          <w:bCs/>
        </w:rPr>
        <w:t xml:space="preserve">NOTE: </w:t>
      </w:r>
      <w:r w:rsidRPr="00F41779">
        <w:rPr>
          <w:bCs/>
        </w:rPr>
        <w:t xml:space="preserve"> </w:t>
      </w:r>
      <w:bookmarkStart w:id="0" w:name="_Hlk47685604"/>
      <w:r>
        <w:rPr>
          <w:bCs/>
        </w:rPr>
        <w:t>T</w:t>
      </w:r>
      <w:r w:rsidRPr="00F41779">
        <w:rPr>
          <w:bCs/>
        </w:rPr>
        <w:t>he rest of the survey questions were not used in data analysis</w:t>
      </w:r>
      <w:r>
        <w:rPr>
          <w:bCs/>
        </w:rPr>
        <w:t xml:space="preserve"> and are therefore not presented.</w:t>
      </w:r>
    </w:p>
    <w:bookmarkEnd w:id="0"/>
    <w:p w14:paraId="436FF46B" w14:textId="77777777" w:rsidR="007E510F" w:rsidRPr="007E510F" w:rsidRDefault="007E510F" w:rsidP="007E510F">
      <w:pPr>
        <w:rPr>
          <w:bCs/>
        </w:rPr>
      </w:pPr>
    </w:p>
    <w:p w14:paraId="7C226F9D" w14:textId="77777777" w:rsidR="007E510F" w:rsidRDefault="007E510F"/>
    <w:sectPr w:rsidR="007E510F" w:rsidSect="007E510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51C95"/>
    <w:multiLevelType w:val="hybridMultilevel"/>
    <w:tmpl w:val="2EC6AD5A"/>
    <w:lvl w:ilvl="0" w:tplc="FB6E2CA8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  <w:color w:val="000000" w:themeColor="text1"/>
        <w:sz w:val="40"/>
        <w:szCs w:val="4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B50D7E"/>
    <w:multiLevelType w:val="hybridMultilevel"/>
    <w:tmpl w:val="EAA8E8A2"/>
    <w:lvl w:ilvl="0" w:tplc="5B2C0EB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40"/>
        <w:szCs w:val="4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DEF"/>
    <w:rsid w:val="00042CF9"/>
    <w:rsid w:val="00090AE8"/>
    <w:rsid w:val="000E14A4"/>
    <w:rsid w:val="00113647"/>
    <w:rsid w:val="001321C8"/>
    <w:rsid w:val="0016242E"/>
    <w:rsid w:val="00192DFB"/>
    <w:rsid w:val="00194D75"/>
    <w:rsid w:val="00194F5D"/>
    <w:rsid w:val="001A1BB0"/>
    <w:rsid w:val="001B0DEF"/>
    <w:rsid w:val="00200FAB"/>
    <w:rsid w:val="002245D1"/>
    <w:rsid w:val="00243CEA"/>
    <w:rsid w:val="00253512"/>
    <w:rsid w:val="002B42AE"/>
    <w:rsid w:val="00340752"/>
    <w:rsid w:val="003F3BAD"/>
    <w:rsid w:val="00434DBB"/>
    <w:rsid w:val="00460F1F"/>
    <w:rsid w:val="00491264"/>
    <w:rsid w:val="004C0122"/>
    <w:rsid w:val="005178BA"/>
    <w:rsid w:val="00520F25"/>
    <w:rsid w:val="00536CAE"/>
    <w:rsid w:val="005A1BEE"/>
    <w:rsid w:val="005D191B"/>
    <w:rsid w:val="00650AC8"/>
    <w:rsid w:val="006708FC"/>
    <w:rsid w:val="00670EE9"/>
    <w:rsid w:val="006F5F23"/>
    <w:rsid w:val="0078747C"/>
    <w:rsid w:val="007E510F"/>
    <w:rsid w:val="007F4108"/>
    <w:rsid w:val="00815C32"/>
    <w:rsid w:val="008767DB"/>
    <w:rsid w:val="00880BCA"/>
    <w:rsid w:val="008A727A"/>
    <w:rsid w:val="008E0B51"/>
    <w:rsid w:val="00913712"/>
    <w:rsid w:val="00934081"/>
    <w:rsid w:val="00995771"/>
    <w:rsid w:val="009F301E"/>
    <w:rsid w:val="00AF23A1"/>
    <w:rsid w:val="00B230FC"/>
    <w:rsid w:val="00B66782"/>
    <w:rsid w:val="00B97461"/>
    <w:rsid w:val="00BA249A"/>
    <w:rsid w:val="00BB31EC"/>
    <w:rsid w:val="00BD23A4"/>
    <w:rsid w:val="00C81515"/>
    <w:rsid w:val="00CB0313"/>
    <w:rsid w:val="00CE0598"/>
    <w:rsid w:val="00CE78D9"/>
    <w:rsid w:val="00D22D2D"/>
    <w:rsid w:val="00D271A1"/>
    <w:rsid w:val="00DC1BA7"/>
    <w:rsid w:val="00E15244"/>
    <w:rsid w:val="00E17BFF"/>
    <w:rsid w:val="00EF5B39"/>
    <w:rsid w:val="00F41779"/>
    <w:rsid w:val="00F51D0B"/>
    <w:rsid w:val="00F7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BF8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uiPriority w:val="31"/>
    <w:qFormat/>
    <w:rsid w:val="007E510F"/>
    <w:rPr>
      <w:b/>
      <w:bCs/>
      <w:color w:val="881F11"/>
    </w:rPr>
  </w:style>
  <w:style w:type="table" w:styleId="PlainTable4">
    <w:name w:val="Plain Table 4"/>
    <w:basedOn w:val="TableNormal"/>
    <w:uiPriority w:val="44"/>
    <w:rsid w:val="007E510F"/>
    <w:rPr>
      <w:sz w:val="22"/>
      <w:szCs w:val="22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Thomas</dc:creator>
  <cp:keywords/>
  <dc:description/>
  <cp:lastModifiedBy>Sabrina pit</cp:lastModifiedBy>
  <cp:revision>5</cp:revision>
  <dcterms:created xsi:type="dcterms:W3CDTF">2020-06-28T10:34:00Z</dcterms:created>
  <dcterms:modified xsi:type="dcterms:W3CDTF">2020-08-06T23:40:00Z</dcterms:modified>
</cp:coreProperties>
</file>